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0"/>
        <w:gridCol w:w="816"/>
        <w:gridCol w:w="867"/>
        <w:gridCol w:w="844"/>
        <w:gridCol w:w="844"/>
        <w:gridCol w:w="935"/>
      </w:tblGrid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ion (Local Maxima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y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z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rison between two spelling impaired group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Correctly Spelled 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G&gt;W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precune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 anterior cingulate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pt-BR"/>
              </w:rPr>
              <w:t>Pseudoword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ed activation for controls compared to the spelling impaired groups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rrectly Spelled 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G&gt;T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G&gt;W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inf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643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inf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occipito-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G&gt;TG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occipito-temporal fusiform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b/>
                <w:i/>
                <w:iCs/>
                <w:sz w:val="22"/>
                <w:szCs w:val="22"/>
              </w:rPr>
              <w:t>CG&gt;W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eudo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G&gt;T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cerebel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occipito-temporal fusiform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21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3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1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pt-BR"/>
              </w:rPr>
              <w:t>L inf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3.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1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pt-BR"/>
              </w:rPr>
              <w:t>L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-1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thalamus, L hippocamp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i/>
                <w:iCs/>
                <w:sz w:val="22"/>
                <w:szCs w:val="22"/>
              </w:rPr>
              <w:t>CG&gt;W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eudo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G&gt;TG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G&gt;WG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64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 lateral occipit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4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inf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L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Increased activation for the spelling impaired groups compared to control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Correctly Spelled 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TG&gt;CG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cingulate gyrus (posterior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79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frontal pole, R middle front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middle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4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temporal po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superior temporal gyru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parietal opercul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9286" w:type="dxa"/>
            <w:gridSpan w:val="6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sspelled Words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WG&gt;CG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 paracingulate gyrus (posterior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 frontal medi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-10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 frontal medial cort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</w:t>
            </w:r>
          </w:p>
        </w:tc>
      </w:tr>
      <w:tr>
        <w:trPr/>
        <w:tc>
          <w:tcPr>
            <w:tcW w:w="498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Pseudowords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-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G = Training Group, WG = Waiting Group, CG = Control Group; k = number of voxels; R = right; L = left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3:03:00Z</dcterms:created>
  <dc:creator>gebauerd</dc:creator>
  <dc:description/>
  <cp:keywords/>
  <dc:language>en-US</dc:language>
  <cp:lastModifiedBy>gebauerd</cp:lastModifiedBy>
  <dcterms:modified xsi:type="dcterms:W3CDTF">2012-05-08T13:12:00Z</dcterms:modified>
  <cp:revision>2</cp:revision>
  <dc:subject/>
  <dc:title>Table S1: fMRI Results Pre-Intervention</dc:title>
</cp:coreProperties>
</file>